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9F9290" w14:textId="07C8F223" w:rsidR="00897FD8" w:rsidRPr="00897FD8" w:rsidRDefault="00897FD8" w:rsidP="00897FD8">
      <w:pPr>
        <w:rPr>
          <w:rFonts w:ascii="Times New Roman" w:hAnsi="Times New Roman" w:cs="Times New Roman"/>
          <w:szCs w:val="21"/>
        </w:rPr>
      </w:pPr>
      <w:r w:rsidRPr="00897FD8">
        <w:rPr>
          <w:rFonts w:ascii="Times New Roman" w:hAnsi="Times New Roman" w:cs="Times New Roman"/>
          <w:szCs w:val="21"/>
        </w:rPr>
        <w:t>Supplemental Table 2. Multicollinearity test of influencing factors by linear regression analysis.</w:t>
      </w:r>
    </w:p>
    <w:tbl>
      <w:tblPr>
        <w:tblStyle w:val="a4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2552"/>
        <w:gridCol w:w="3119"/>
      </w:tblGrid>
      <w:tr w:rsidR="00897FD8" w:rsidRPr="00897FD8" w14:paraId="6BBCB5E8" w14:textId="77777777" w:rsidTr="005B42A0">
        <w:trPr>
          <w:jc w:val="center"/>
        </w:trPr>
        <w:tc>
          <w:tcPr>
            <w:tcW w:w="2552" w:type="dxa"/>
            <w:tcBorders>
              <w:top w:val="single" w:sz="12" w:space="0" w:color="auto"/>
              <w:bottom w:val="single" w:sz="12" w:space="0" w:color="auto"/>
            </w:tcBorders>
          </w:tcPr>
          <w:p w14:paraId="6BC669FD" w14:textId="77777777" w:rsidR="00897FD8" w:rsidRPr="00897FD8" w:rsidRDefault="00897FD8" w:rsidP="00F3154C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97FD8">
              <w:rPr>
                <w:rFonts w:ascii="Times New Roman" w:hAnsi="Times New Roman" w:cs="Times New Roman"/>
                <w:b/>
                <w:bCs/>
                <w:szCs w:val="21"/>
              </w:rPr>
              <w:t>Factor</w:t>
            </w:r>
          </w:p>
        </w:tc>
        <w:tc>
          <w:tcPr>
            <w:tcW w:w="2552" w:type="dxa"/>
            <w:tcBorders>
              <w:top w:val="single" w:sz="12" w:space="0" w:color="auto"/>
              <w:bottom w:val="single" w:sz="12" w:space="0" w:color="auto"/>
            </w:tcBorders>
          </w:tcPr>
          <w:p w14:paraId="35DCFA49" w14:textId="77777777" w:rsidR="00897FD8" w:rsidRPr="00897FD8" w:rsidRDefault="00897FD8" w:rsidP="00F3154C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97FD8">
              <w:rPr>
                <w:rFonts w:ascii="Times New Roman" w:hAnsi="Times New Roman" w:cs="Times New Roman"/>
                <w:b/>
                <w:bCs/>
                <w:szCs w:val="21"/>
              </w:rPr>
              <w:t>Tolerance</w:t>
            </w:r>
          </w:p>
        </w:tc>
        <w:tc>
          <w:tcPr>
            <w:tcW w:w="3119" w:type="dxa"/>
            <w:tcBorders>
              <w:top w:val="single" w:sz="12" w:space="0" w:color="auto"/>
              <w:bottom w:val="single" w:sz="12" w:space="0" w:color="auto"/>
            </w:tcBorders>
          </w:tcPr>
          <w:p w14:paraId="797A813B" w14:textId="146A0960" w:rsidR="00897FD8" w:rsidRPr="00897FD8" w:rsidRDefault="00897FD8" w:rsidP="00F3154C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97FD8">
              <w:rPr>
                <w:rFonts w:ascii="Times New Roman" w:hAnsi="Times New Roman" w:cs="Times New Roman"/>
                <w:b/>
                <w:bCs/>
                <w:szCs w:val="21"/>
              </w:rPr>
              <w:t xml:space="preserve"> Variance inflation factor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 (VIF)</w:t>
            </w:r>
          </w:p>
        </w:tc>
      </w:tr>
      <w:tr w:rsidR="00897FD8" w:rsidRPr="00897FD8" w14:paraId="0EE613F0" w14:textId="77777777" w:rsidTr="005B42A0">
        <w:trPr>
          <w:jc w:val="center"/>
        </w:trPr>
        <w:tc>
          <w:tcPr>
            <w:tcW w:w="2552" w:type="dxa"/>
            <w:tcBorders>
              <w:top w:val="single" w:sz="12" w:space="0" w:color="auto"/>
              <w:bottom w:val="nil"/>
            </w:tcBorders>
          </w:tcPr>
          <w:p w14:paraId="419B80B0" w14:textId="6C8DAF56" w:rsidR="00897FD8" w:rsidRPr="00897FD8" w:rsidRDefault="005B42A0" w:rsidP="00C92F63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ex</w:t>
            </w:r>
          </w:p>
        </w:tc>
        <w:tc>
          <w:tcPr>
            <w:tcW w:w="2552" w:type="dxa"/>
            <w:tcBorders>
              <w:top w:val="single" w:sz="12" w:space="0" w:color="auto"/>
              <w:bottom w:val="nil"/>
            </w:tcBorders>
          </w:tcPr>
          <w:p w14:paraId="05A4C013" w14:textId="7ACFA4EC" w:rsidR="00897FD8" w:rsidRPr="00897FD8" w:rsidRDefault="00792CE5" w:rsidP="00F3154C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295</w:t>
            </w:r>
          </w:p>
        </w:tc>
        <w:tc>
          <w:tcPr>
            <w:tcW w:w="3119" w:type="dxa"/>
            <w:tcBorders>
              <w:top w:val="single" w:sz="12" w:space="0" w:color="auto"/>
              <w:bottom w:val="nil"/>
            </w:tcBorders>
          </w:tcPr>
          <w:p w14:paraId="1C694E1B" w14:textId="57B73934" w:rsidR="00897FD8" w:rsidRPr="00897FD8" w:rsidRDefault="00792CE5" w:rsidP="00F3154C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.389</w:t>
            </w:r>
          </w:p>
        </w:tc>
      </w:tr>
      <w:tr w:rsidR="005B42A0" w:rsidRPr="00897FD8" w14:paraId="53F74668" w14:textId="77777777" w:rsidTr="005B42A0">
        <w:trPr>
          <w:jc w:val="center"/>
        </w:trPr>
        <w:tc>
          <w:tcPr>
            <w:tcW w:w="2552" w:type="dxa"/>
            <w:tcBorders>
              <w:top w:val="nil"/>
            </w:tcBorders>
          </w:tcPr>
          <w:p w14:paraId="0A29AE86" w14:textId="58C5D19A" w:rsidR="005B42A0" w:rsidRDefault="005B42A0" w:rsidP="00C92F63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</w:t>
            </w:r>
            <w:r>
              <w:rPr>
                <w:rFonts w:ascii="Times New Roman" w:hAnsi="Times New Roman" w:cs="Times New Roman"/>
                <w:szCs w:val="21"/>
              </w:rPr>
              <w:t>ge</w:t>
            </w:r>
          </w:p>
        </w:tc>
        <w:tc>
          <w:tcPr>
            <w:tcW w:w="2552" w:type="dxa"/>
            <w:tcBorders>
              <w:top w:val="nil"/>
            </w:tcBorders>
          </w:tcPr>
          <w:p w14:paraId="7C1904F8" w14:textId="1800F614" w:rsidR="005B42A0" w:rsidRPr="00897FD8" w:rsidRDefault="00792CE5" w:rsidP="00F3154C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694</w:t>
            </w:r>
          </w:p>
        </w:tc>
        <w:tc>
          <w:tcPr>
            <w:tcW w:w="3119" w:type="dxa"/>
            <w:tcBorders>
              <w:top w:val="nil"/>
            </w:tcBorders>
          </w:tcPr>
          <w:p w14:paraId="66E0AA6F" w14:textId="182AF55E" w:rsidR="005B42A0" w:rsidRPr="00897FD8" w:rsidRDefault="00792CE5" w:rsidP="00F3154C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41</w:t>
            </w:r>
          </w:p>
        </w:tc>
      </w:tr>
      <w:tr w:rsidR="00897FD8" w:rsidRPr="00897FD8" w14:paraId="0B0CE9CF" w14:textId="77777777" w:rsidTr="00F3154C">
        <w:trPr>
          <w:jc w:val="center"/>
        </w:trPr>
        <w:tc>
          <w:tcPr>
            <w:tcW w:w="2552" w:type="dxa"/>
          </w:tcPr>
          <w:p w14:paraId="2B97A585" w14:textId="77777777" w:rsidR="00897FD8" w:rsidRPr="00897FD8" w:rsidRDefault="00897FD8" w:rsidP="00C92F63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897FD8">
              <w:rPr>
                <w:rFonts w:ascii="Times New Roman" w:hAnsi="Times New Roman" w:cs="Times New Roman"/>
                <w:szCs w:val="21"/>
              </w:rPr>
              <w:t>Tumor type</w:t>
            </w:r>
          </w:p>
        </w:tc>
        <w:tc>
          <w:tcPr>
            <w:tcW w:w="2552" w:type="dxa"/>
          </w:tcPr>
          <w:p w14:paraId="73B5B628" w14:textId="7C534C3B" w:rsidR="00897FD8" w:rsidRPr="00897FD8" w:rsidRDefault="00792CE5" w:rsidP="00F3154C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982</w:t>
            </w:r>
          </w:p>
        </w:tc>
        <w:tc>
          <w:tcPr>
            <w:tcW w:w="3119" w:type="dxa"/>
          </w:tcPr>
          <w:p w14:paraId="1D1A0A61" w14:textId="6AF31566" w:rsidR="00897FD8" w:rsidRPr="00897FD8" w:rsidRDefault="00792CE5" w:rsidP="00F3154C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078</w:t>
            </w:r>
          </w:p>
        </w:tc>
      </w:tr>
      <w:tr w:rsidR="00897FD8" w:rsidRPr="00897FD8" w14:paraId="02CE45B7" w14:textId="77777777" w:rsidTr="00F3154C">
        <w:trPr>
          <w:jc w:val="center"/>
        </w:trPr>
        <w:tc>
          <w:tcPr>
            <w:tcW w:w="2552" w:type="dxa"/>
          </w:tcPr>
          <w:p w14:paraId="09725104" w14:textId="032325B5" w:rsidR="00897FD8" w:rsidRPr="00897FD8" w:rsidRDefault="005B42A0" w:rsidP="00C92F63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</w:t>
            </w:r>
            <w:r w:rsidR="00897FD8" w:rsidRPr="00897FD8">
              <w:rPr>
                <w:rFonts w:ascii="Times New Roman" w:hAnsi="Times New Roman" w:cs="Times New Roman"/>
                <w:szCs w:val="21"/>
              </w:rPr>
              <w:t>tage</w:t>
            </w:r>
          </w:p>
        </w:tc>
        <w:tc>
          <w:tcPr>
            <w:tcW w:w="2552" w:type="dxa"/>
          </w:tcPr>
          <w:p w14:paraId="019ABD61" w14:textId="710874C2" w:rsidR="00897FD8" w:rsidRPr="00897FD8" w:rsidRDefault="00792CE5" w:rsidP="00F3154C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924</w:t>
            </w:r>
          </w:p>
        </w:tc>
        <w:tc>
          <w:tcPr>
            <w:tcW w:w="3119" w:type="dxa"/>
          </w:tcPr>
          <w:p w14:paraId="285FEB30" w14:textId="49B52CBB" w:rsidR="00897FD8" w:rsidRPr="00897FD8" w:rsidRDefault="00792CE5" w:rsidP="00F3154C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082</w:t>
            </w:r>
          </w:p>
        </w:tc>
      </w:tr>
      <w:tr w:rsidR="00897FD8" w:rsidRPr="00897FD8" w14:paraId="27143715" w14:textId="77777777" w:rsidTr="00F3154C">
        <w:trPr>
          <w:jc w:val="center"/>
        </w:trPr>
        <w:tc>
          <w:tcPr>
            <w:tcW w:w="2552" w:type="dxa"/>
          </w:tcPr>
          <w:p w14:paraId="3E554214" w14:textId="77777777" w:rsidR="00897FD8" w:rsidRPr="00897FD8" w:rsidRDefault="00897FD8" w:rsidP="00C92F63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897FD8">
              <w:rPr>
                <w:rFonts w:ascii="Times New Roman" w:hAnsi="Times New Roman" w:cs="Times New Roman"/>
                <w:szCs w:val="21"/>
              </w:rPr>
              <w:t>KPS</w:t>
            </w:r>
          </w:p>
        </w:tc>
        <w:tc>
          <w:tcPr>
            <w:tcW w:w="2552" w:type="dxa"/>
          </w:tcPr>
          <w:p w14:paraId="67D4CB20" w14:textId="43A532CF" w:rsidR="00897FD8" w:rsidRPr="00897FD8" w:rsidRDefault="00792CE5" w:rsidP="00F3154C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730</w:t>
            </w:r>
          </w:p>
        </w:tc>
        <w:tc>
          <w:tcPr>
            <w:tcW w:w="3119" w:type="dxa"/>
          </w:tcPr>
          <w:p w14:paraId="69817938" w14:textId="57DDE6B7" w:rsidR="00897FD8" w:rsidRPr="00897FD8" w:rsidRDefault="00792CE5" w:rsidP="00F3154C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370</w:t>
            </w:r>
          </w:p>
        </w:tc>
      </w:tr>
      <w:tr w:rsidR="00897FD8" w:rsidRPr="00897FD8" w14:paraId="6675C041" w14:textId="77777777" w:rsidTr="00F3154C">
        <w:trPr>
          <w:jc w:val="center"/>
        </w:trPr>
        <w:tc>
          <w:tcPr>
            <w:tcW w:w="2552" w:type="dxa"/>
          </w:tcPr>
          <w:p w14:paraId="4D91DD05" w14:textId="77777777" w:rsidR="00897FD8" w:rsidRPr="00897FD8" w:rsidRDefault="00897FD8" w:rsidP="00C92F63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897FD8">
              <w:rPr>
                <w:rFonts w:ascii="Times New Roman" w:hAnsi="Times New Roman" w:cs="Times New Roman"/>
                <w:szCs w:val="21"/>
              </w:rPr>
              <w:t>PG-SGA</w:t>
            </w:r>
          </w:p>
        </w:tc>
        <w:tc>
          <w:tcPr>
            <w:tcW w:w="2552" w:type="dxa"/>
          </w:tcPr>
          <w:p w14:paraId="6FD8F217" w14:textId="49261522" w:rsidR="00897FD8" w:rsidRPr="00897FD8" w:rsidRDefault="00792CE5" w:rsidP="00F3154C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671</w:t>
            </w:r>
          </w:p>
        </w:tc>
        <w:tc>
          <w:tcPr>
            <w:tcW w:w="3119" w:type="dxa"/>
          </w:tcPr>
          <w:p w14:paraId="70CC3E0F" w14:textId="28D1DEF3" w:rsidR="00897FD8" w:rsidRPr="00897FD8" w:rsidRDefault="00792CE5" w:rsidP="00F3154C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490</w:t>
            </w:r>
          </w:p>
        </w:tc>
      </w:tr>
      <w:tr w:rsidR="00897FD8" w:rsidRPr="00897FD8" w14:paraId="7F709ABE" w14:textId="77777777" w:rsidTr="00F3154C">
        <w:trPr>
          <w:jc w:val="center"/>
        </w:trPr>
        <w:tc>
          <w:tcPr>
            <w:tcW w:w="2552" w:type="dxa"/>
          </w:tcPr>
          <w:p w14:paraId="4E5D72BA" w14:textId="0C0F280B" w:rsidR="00897FD8" w:rsidRPr="00897FD8" w:rsidRDefault="005B42A0" w:rsidP="00C92F63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RQoL</w:t>
            </w:r>
          </w:p>
        </w:tc>
        <w:tc>
          <w:tcPr>
            <w:tcW w:w="2552" w:type="dxa"/>
          </w:tcPr>
          <w:p w14:paraId="72071FBC" w14:textId="43A040A7" w:rsidR="00897FD8" w:rsidRPr="00897FD8" w:rsidRDefault="00792CE5" w:rsidP="00F3154C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822</w:t>
            </w:r>
          </w:p>
        </w:tc>
        <w:tc>
          <w:tcPr>
            <w:tcW w:w="3119" w:type="dxa"/>
          </w:tcPr>
          <w:p w14:paraId="16596B28" w14:textId="2E38C064" w:rsidR="00897FD8" w:rsidRPr="00897FD8" w:rsidRDefault="00792CE5" w:rsidP="00F3154C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217</w:t>
            </w:r>
          </w:p>
        </w:tc>
      </w:tr>
      <w:tr w:rsidR="005B42A0" w:rsidRPr="00897FD8" w14:paraId="53506EC3" w14:textId="77777777" w:rsidTr="00F3154C">
        <w:trPr>
          <w:jc w:val="center"/>
        </w:trPr>
        <w:tc>
          <w:tcPr>
            <w:tcW w:w="2552" w:type="dxa"/>
          </w:tcPr>
          <w:p w14:paraId="4FE53E3B" w14:textId="7AAFF40E" w:rsidR="005B42A0" w:rsidRDefault="005B42A0" w:rsidP="00C92F63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B</w:t>
            </w:r>
            <w:r>
              <w:rPr>
                <w:rFonts w:ascii="Times New Roman" w:hAnsi="Times New Roman" w:cs="Times New Roman"/>
                <w:szCs w:val="21"/>
              </w:rPr>
              <w:t>MI</w:t>
            </w:r>
          </w:p>
        </w:tc>
        <w:tc>
          <w:tcPr>
            <w:tcW w:w="2552" w:type="dxa"/>
          </w:tcPr>
          <w:p w14:paraId="2891424A" w14:textId="30E3E357" w:rsidR="005B42A0" w:rsidRPr="00897FD8" w:rsidRDefault="00792CE5" w:rsidP="00F3154C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273</w:t>
            </w:r>
          </w:p>
        </w:tc>
        <w:tc>
          <w:tcPr>
            <w:tcW w:w="3119" w:type="dxa"/>
          </w:tcPr>
          <w:p w14:paraId="67A8D717" w14:textId="5CF22B69" w:rsidR="005B42A0" w:rsidRPr="00897FD8" w:rsidRDefault="00792CE5" w:rsidP="00F3154C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.662</w:t>
            </w:r>
          </w:p>
        </w:tc>
      </w:tr>
      <w:tr w:rsidR="005B42A0" w:rsidRPr="00897FD8" w14:paraId="6101AB4A" w14:textId="77777777" w:rsidTr="00F3154C">
        <w:trPr>
          <w:jc w:val="center"/>
        </w:trPr>
        <w:tc>
          <w:tcPr>
            <w:tcW w:w="2552" w:type="dxa"/>
          </w:tcPr>
          <w:p w14:paraId="0EDBD310" w14:textId="7A3A3434" w:rsidR="005B42A0" w:rsidRDefault="005B42A0" w:rsidP="00C92F63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</w:t>
            </w:r>
            <w:r>
              <w:rPr>
                <w:rFonts w:ascii="Times New Roman" w:hAnsi="Times New Roman" w:cs="Times New Roman"/>
                <w:szCs w:val="21"/>
              </w:rPr>
              <w:t>lb</w:t>
            </w:r>
          </w:p>
        </w:tc>
        <w:tc>
          <w:tcPr>
            <w:tcW w:w="2552" w:type="dxa"/>
          </w:tcPr>
          <w:p w14:paraId="223CC430" w14:textId="1DFF43DD" w:rsidR="005B42A0" w:rsidRPr="00897FD8" w:rsidRDefault="00792CE5" w:rsidP="00F3154C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289</w:t>
            </w:r>
          </w:p>
        </w:tc>
        <w:tc>
          <w:tcPr>
            <w:tcW w:w="3119" w:type="dxa"/>
          </w:tcPr>
          <w:p w14:paraId="103F21D5" w14:textId="0BCB47B9" w:rsidR="005B42A0" w:rsidRPr="00897FD8" w:rsidRDefault="00792CE5" w:rsidP="00F3154C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.459</w:t>
            </w:r>
          </w:p>
        </w:tc>
      </w:tr>
      <w:tr w:rsidR="005B42A0" w:rsidRPr="00897FD8" w14:paraId="3EA6F7A7" w14:textId="77777777" w:rsidTr="00F3154C">
        <w:trPr>
          <w:jc w:val="center"/>
        </w:trPr>
        <w:tc>
          <w:tcPr>
            <w:tcW w:w="2552" w:type="dxa"/>
          </w:tcPr>
          <w:p w14:paraId="18151798" w14:textId="5F127E06" w:rsidR="005B42A0" w:rsidRDefault="005B42A0" w:rsidP="00C92F63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>LR</w:t>
            </w:r>
          </w:p>
        </w:tc>
        <w:tc>
          <w:tcPr>
            <w:tcW w:w="2552" w:type="dxa"/>
          </w:tcPr>
          <w:p w14:paraId="7C36D04C" w14:textId="2BA0A834" w:rsidR="005B42A0" w:rsidRPr="00897FD8" w:rsidRDefault="00792CE5" w:rsidP="00F3154C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669</w:t>
            </w:r>
          </w:p>
        </w:tc>
        <w:tc>
          <w:tcPr>
            <w:tcW w:w="3119" w:type="dxa"/>
          </w:tcPr>
          <w:p w14:paraId="5DE1E8A5" w14:textId="1E40D4ED" w:rsidR="005B42A0" w:rsidRPr="00897FD8" w:rsidRDefault="00792CE5" w:rsidP="00F3154C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495</w:t>
            </w:r>
          </w:p>
        </w:tc>
      </w:tr>
      <w:tr w:rsidR="005B42A0" w:rsidRPr="00897FD8" w14:paraId="27B42A3F" w14:textId="77777777" w:rsidTr="00F3154C">
        <w:trPr>
          <w:jc w:val="center"/>
        </w:trPr>
        <w:tc>
          <w:tcPr>
            <w:tcW w:w="2552" w:type="dxa"/>
          </w:tcPr>
          <w:p w14:paraId="2677A939" w14:textId="6D0BD9FE" w:rsidR="005B42A0" w:rsidRDefault="005B42A0" w:rsidP="00C92F63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O</w:t>
            </w:r>
            <w:r>
              <w:rPr>
                <w:rFonts w:ascii="Times New Roman" w:hAnsi="Times New Roman" w:cs="Times New Roman"/>
                <w:szCs w:val="21"/>
              </w:rPr>
              <w:t>PNI</w:t>
            </w:r>
          </w:p>
        </w:tc>
        <w:tc>
          <w:tcPr>
            <w:tcW w:w="2552" w:type="dxa"/>
          </w:tcPr>
          <w:p w14:paraId="57A3A43B" w14:textId="3E7FD26F" w:rsidR="005B42A0" w:rsidRPr="00897FD8" w:rsidRDefault="00792CE5" w:rsidP="00F3154C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262</w:t>
            </w:r>
          </w:p>
        </w:tc>
        <w:tc>
          <w:tcPr>
            <w:tcW w:w="3119" w:type="dxa"/>
          </w:tcPr>
          <w:p w14:paraId="3BE051F0" w14:textId="4FDE96D2" w:rsidR="005B42A0" w:rsidRPr="00897FD8" w:rsidRDefault="00792CE5" w:rsidP="00F3154C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.820</w:t>
            </w:r>
          </w:p>
        </w:tc>
      </w:tr>
      <w:tr w:rsidR="005B42A0" w:rsidRPr="00897FD8" w14:paraId="27FB637C" w14:textId="77777777" w:rsidTr="00F3154C">
        <w:trPr>
          <w:jc w:val="center"/>
        </w:trPr>
        <w:tc>
          <w:tcPr>
            <w:tcW w:w="2552" w:type="dxa"/>
          </w:tcPr>
          <w:p w14:paraId="3DC03BD7" w14:textId="03C807AF" w:rsidR="005B42A0" w:rsidRDefault="005B42A0" w:rsidP="00C92F63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</w:t>
            </w:r>
            <w:r>
              <w:rPr>
                <w:rFonts w:ascii="Times New Roman" w:hAnsi="Times New Roman" w:cs="Times New Roman"/>
                <w:szCs w:val="21"/>
              </w:rPr>
              <w:t>AC</w:t>
            </w:r>
          </w:p>
        </w:tc>
        <w:tc>
          <w:tcPr>
            <w:tcW w:w="2552" w:type="dxa"/>
          </w:tcPr>
          <w:p w14:paraId="12C47017" w14:textId="3BEC1A10" w:rsidR="005B42A0" w:rsidRPr="00897FD8" w:rsidRDefault="00792CE5" w:rsidP="00F3154C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164</w:t>
            </w:r>
          </w:p>
        </w:tc>
        <w:tc>
          <w:tcPr>
            <w:tcW w:w="3119" w:type="dxa"/>
          </w:tcPr>
          <w:p w14:paraId="150CD2B0" w14:textId="3534C5D9" w:rsidR="005B42A0" w:rsidRPr="00897FD8" w:rsidRDefault="00792CE5" w:rsidP="00F3154C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>.087</w:t>
            </w:r>
          </w:p>
        </w:tc>
      </w:tr>
      <w:tr w:rsidR="005B42A0" w:rsidRPr="00897FD8" w14:paraId="7886E38D" w14:textId="77777777" w:rsidTr="00F3154C">
        <w:trPr>
          <w:jc w:val="center"/>
        </w:trPr>
        <w:tc>
          <w:tcPr>
            <w:tcW w:w="2552" w:type="dxa"/>
          </w:tcPr>
          <w:p w14:paraId="425E02A9" w14:textId="56CF5A1B" w:rsidR="005B42A0" w:rsidRDefault="005B42A0" w:rsidP="00C92F63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</w:t>
            </w:r>
            <w:r>
              <w:rPr>
                <w:rFonts w:ascii="Times New Roman" w:hAnsi="Times New Roman" w:cs="Times New Roman"/>
                <w:szCs w:val="21"/>
              </w:rPr>
              <w:t>AMC</w:t>
            </w:r>
          </w:p>
        </w:tc>
        <w:tc>
          <w:tcPr>
            <w:tcW w:w="2552" w:type="dxa"/>
          </w:tcPr>
          <w:p w14:paraId="2B98D507" w14:textId="48E1F84D" w:rsidR="005B42A0" w:rsidRPr="00897FD8" w:rsidRDefault="00792CE5" w:rsidP="00F3154C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271</w:t>
            </w:r>
          </w:p>
        </w:tc>
        <w:tc>
          <w:tcPr>
            <w:tcW w:w="3119" w:type="dxa"/>
          </w:tcPr>
          <w:p w14:paraId="213139E6" w14:textId="4E628470" w:rsidR="005B42A0" w:rsidRPr="00897FD8" w:rsidRDefault="00792CE5" w:rsidP="00F3154C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.691</w:t>
            </w:r>
          </w:p>
        </w:tc>
      </w:tr>
      <w:tr w:rsidR="005B42A0" w:rsidRPr="00897FD8" w14:paraId="35626177" w14:textId="77777777" w:rsidTr="00F3154C">
        <w:trPr>
          <w:jc w:val="center"/>
        </w:trPr>
        <w:tc>
          <w:tcPr>
            <w:tcW w:w="2552" w:type="dxa"/>
          </w:tcPr>
          <w:p w14:paraId="69D47E7F" w14:textId="25B2C6F9" w:rsidR="005B42A0" w:rsidRDefault="005B42A0" w:rsidP="00C92F63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H</w:t>
            </w:r>
            <w:r>
              <w:rPr>
                <w:rFonts w:ascii="Times New Roman" w:hAnsi="Times New Roman" w:cs="Times New Roman"/>
                <w:szCs w:val="21"/>
              </w:rPr>
              <w:t>GS</w:t>
            </w:r>
          </w:p>
        </w:tc>
        <w:tc>
          <w:tcPr>
            <w:tcW w:w="2552" w:type="dxa"/>
          </w:tcPr>
          <w:p w14:paraId="1805CC18" w14:textId="3104E7BE" w:rsidR="005B42A0" w:rsidRPr="00897FD8" w:rsidRDefault="00792CE5" w:rsidP="00F3154C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517</w:t>
            </w:r>
          </w:p>
        </w:tc>
        <w:tc>
          <w:tcPr>
            <w:tcW w:w="3119" w:type="dxa"/>
          </w:tcPr>
          <w:p w14:paraId="31737529" w14:textId="674350F0" w:rsidR="005B42A0" w:rsidRPr="00897FD8" w:rsidRDefault="00792CE5" w:rsidP="00F3154C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935</w:t>
            </w:r>
          </w:p>
        </w:tc>
      </w:tr>
      <w:tr w:rsidR="00897FD8" w:rsidRPr="00897FD8" w14:paraId="6DED4E12" w14:textId="77777777" w:rsidTr="00F3154C">
        <w:trPr>
          <w:jc w:val="center"/>
        </w:trPr>
        <w:tc>
          <w:tcPr>
            <w:tcW w:w="2552" w:type="dxa"/>
          </w:tcPr>
          <w:p w14:paraId="628836B0" w14:textId="77777777" w:rsidR="00897FD8" w:rsidRPr="00897FD8" w:rsidRDefault="00897FD8" w:rsidP="00C92F63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897FD8">
              <w:rPr>
                <w:rFonts w:ascii="Times New Roman" w:hAnsi="Times New Roman" w:cs="Times New Roman"/>
                <w:szCs w:val="21"/>
              </w:rPr>
              <w:t>ECW/TBW≥0.4</w:t>
            </w:r>
          </w:p>
        </w:tc>
        <w:tc>
          <w:tcPr>
            <w:tcW w:w="2552" w:type="dxa"/>
          </w:tcPr>
          <w:p w14:paraId="1EA6F6A6" w14:textId="3CEF1BE2" w:rsidR="00897FD8" w:rsidRPr="00897FD8" w:rsidRDefault="00792CE5" w:rsidP="00F3154C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777</w:t>
            </w:r>
          </w:p>
        </w:tc>
        <w:tc>
          <w:tcPr>
            <w:tcW w:w="3119" w:type="dxa"/>
          </w:tcPr>
          <w:p w14:paraId="065109B0" w14:textId="5EA6AD4E" w:rsidR="00897FD8" w:rsidRPr="00897FD8" w:rsidRDefault="00792CE5" w:rsidP="00F3154C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287</w:t>
            </w:r>
          </w:p>
        </w:tc>
      </w:tr>
      <w:tr w:rsidR="005B42A0" w:rsidRPr="00897FD8" w14:paraId="04170DF5" w14:textId="77777777" w:rsidTr="00F3154C">
        <w:trPr>
          <w:jc w:val="center"/>
        </w:trPr>
        <w:tc>
          <w:tcPr>
            <w:tcW w:w="2552" w:type="dxa"/>
          </w:tcPr>
          <w:p w14:paraId="79E96A4F" w14:textId="7FEFE678" w:rsidR="005B42A0" w:rsidRPr="00897FD8" w:rsidRDefault="005B42A0" w:rsidP="00C92F63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S</w:t>
            </w:r>
            <w:r>
              <w:rPr>
                <w:rFonts w:ascii="Times New Roman" w:hAnsi="Times New Roman" w:cs="Times New Roman"/>
                <w:szCs w:val="21"/>
              </w:rPr>
              <w:t>FA</w:t>
            </w:r>
          </w:p>
        </w:tc>
        <w:tc>
          <w:tcPr>
            <w:tcW w:w="2552" w:type="dxa"/>
          </w:tcPr>
          <w:p w14:paraId="0AA05F46" w14:textId="0ED023E1" w:rsidR="005B42A0" w:rsidRPr="00897FD8" w:rsidRDefault="005B42A0" w:rsidP="00F3154C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180</w:t>
            </w:r>
          </w:p>
        </w:tc>
        <w:tc>
          <w:tcPr>
            <w:tcW w:w="3119" w:type="dxa"/>
          </w:tcPr>
          <w:p w14:paraId="4573BC99" w14:textId="7B521A31" w:rsidR="005B42A0" w:rsidRPr="00897FD8" w:rsidRDefault="005B42A0" w:rsidP="00F3154C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.570</w:t>
            </w:r>
          </w:p>
        </w:tc>
      </w:tr>
      <w:tr w:rsidR="005B42A0" w:rsidRPr="00897FD8" w14:paraId="1F9E33EF" w14:textId="77777777" w:rsidTr="00F3154C">
        <w:trPr>
          <w:jc w:val="center"/>
        </w:trPr>
        <w:tc>
          <w:tcPr>
            <w:tcW w:w="2552" w:type="dxa"/>
          </w:tcPr>
          <w:p w14:paraId="037F115A" w14:textId="1D2022B8" w:rsidR="005B42A0" w:rsidRPr="00897FD8" w:rsidRDefault="005B42A0" w:rsidP="00C92F63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S</w:t>
            </w:r>
            <w:r>
              <w:rPr>
                <w:rFonts w:ascii="Times New Roman" w:hAnsi="Times New Roman" w:cs="Times New Roman"/>
                <w:szCs w:val="21"/>
              </w:rPr>
              <w:t>FD</w:t>
            </w:r>
          </w:p>
        </w:tc>
        <w:tc>
          <w:tcPr>
            <w:tcW w:w="2552" w:type="dxa"/>
          </w:tcPr>
          <w:p w14:paraId="3CC956A7" w14:textId="1017DF75" w:rsidR="005B42A0" w:rsidRPr="00897FD8" w:rsidRDefault="005B42A0" w:rsidP="00F3154C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340</w:t>
            </w:r>
          </w:p>
        </w:tc>
        <w:tc>
          <w:tcPr>
            <w:tcW w:w="3119" w:type="dxa"/>
          </w:tcPr>
          <w:p w14:paraId="130E1DE9" w14:textId="179B29AD" w:rsidR="005B42A0" w:rsidRPr="00897FD8" w:rsidRDefault="005B42A0" w:rsidP="00F3154C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.942</w:t>
            </w:r>
          </w:p>
        </w:tc>
      </w:tr>
      <w:tr w:rsidR="005B42A0" w:rsidRPr="00897FD8" w14:paraId="5AFF941A" w14:textId="77777777" w:rsidTr="00F3154C">
        <w:trPr>
          <w:jc w:val="center"/>
        </w:trPr>
        <w:tc>
          <w:tcPr>
            <w:tcW w:w="2552" w:type="dxa"/>
          </w:tcPr>
          <w:p w14:paraId="133B2BD2" w14:textId="722851CF" w:rsidR="005B42A0" w:rsidRPr="00897FD8" w:rsidRDefault="005B42A0" w:rsidP="00C92F63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S</w:t>
            </w:r>
            <w:r>
              <w:rPr>
                <w:rFonts w:ascii="Times New Roman" w:hAnsi="Times New Roman" w:cs="Times New Roman"/>
                <w:szCs w:val="21"/>
              </w:rPr>
              <w:t>FAI</w:t>
            </w:r>
          </w:p>
        </w:tc>
        <w:tc>
          <w:tcPr>
            <w:tcW w:w="2552" w:type="dxa"/>
          </w:tcPr>
          <w:p w14:paraId="600CE284" w14:textId="42AB4B71" w:rsidR="005B42A0" w:rsidRPr="00897FD8" w:rsidRDefault="00792CE5" w:rsidP="00F3154C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172</w:t>
            </w:r>
          </w:p>
        </w:tc>
        <w:tc>
          <w:tcPr>
            <w:tcW w:w="3119" w:type="dxa"/>
          </w:tcPr>
          <w:p w14:paraId="695AC9E0" w14:textId="60376B63" w:rsidR="005B42A0" w:rsidRPr="00897FD8" w:rsidRDefault="00792CE5" w:rsidP="00F3154C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.829</w:t>
            </w:r>
          </w:p>
        </w:tc>
      </w:tr>
      <w:tr w:rsidR="005B42A0" w:rsidRPr="00897FD8" w14:paraId="62580659" w14:textId="77777777" w:rsidTr="00F3154C">
        <w:trPr>
          <w:jc w:val="center"/>
        </w:trPr>
        <w:tc>
          <w:tcPr>
            <w:tcW w:w="2552" w:type="dxa"/>
          </w:tcPr>
          <w:p w14:paraId="19E1A1B5" w14:textId="3F571468" w:rsidR="005B42A0" w:rsidRPr="00897FD8" w:rsidRDefault="005B42A0" w:rsidP="00C92F63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V</w:t>
            </w:r>
            <w:r>
              <w:rPr>
                <w:rFonts w:ascii="Times New Roman" w:hAnsi="Times New Roman" w:cs="Times New Roman"/>
                <w:szCs w:val="21"/>
              </w:rPr>
              <w:t>FA</w:t>
            </w:r>
          </w:p>
        </w:tc>
        <w:tc>
          <w:tcPr>
            <w:tcW w:w="2552" w:type="dxa"/>
          </w:tcPr>
          <w:p w14:paraId="000564B0" w14:textId="29E2769B" w:rsidR="005B42A0" w:rsidRPr="00897FD8" w:rsidRDefault="00792CE5" w:rsidP="00F3154C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112</w:t>
            </w:r>
          </w:p>
        </w:tc>
        <w:tc>
          <w:tcPr>
            <w:tcW w:w="3119" w:type="dxa"/>
          </w:tcPr>
          <w:p w14:paraId="69F475CC" w14:textId="3D0989DA" w:rsidR="005B42A0" w:rsidRPr="00897FD8" w:rsidRDefault="00792CE5" w:rsidP="00F3154C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  <w:r>
              <w:rPr>
                <w:rFonts w:ascii="Times New Roman" w:hAnsi="Times New Roman" w:cs="Times New Roman"/>
                <w:szCs w:val="21"/>
              </w:rPr>
              <w:t>.898</w:t>
            </w:r>
          </w:p>
        </w:tc>
      </w:tr>
      <w:tr w:rsidR="005B42A0" w:rsidRPr="00897FD8" w14:paraId="5375ADAF" w14:textId="77777777" w:rsidTr="00F3154C">
        <w:trPr>
          <w:jc w:val="center"/>
        </w:trPr>
        <w:tc>
          <w:tcPr>
            <w:tcW w:w="2552" w:type="dxa"/>
          </w:tcPr>
          <w:p w14:paraId="65F879F8" w14:textId="628DB44B" w:rsidR="005B42A0" w:rsidRPr="00897FD8" w:rsidRDefault="005B42A0" w:rsidP="00C92F63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V</w:t>
            </w:r>
            <w:r>
              <w:rPr>
                <w:rFonts w:ascii="Times New Roman" w:hAnsi="Times New Roman" w:cs="Times New Roman"/>
                <w:szCs w:val="21"/>
              </w:rPr>
              <w:t>FD</w:t>
            </w:r>
          </w:p>
        </w:tc>
        <w:tc>
          <w:tcPr>
            <w:tcW w:w="2552" w:type="dxa"/>
          </w:tcPr>
          <w:p w14:paraId="086BFFAE" w14:textId="1A40EDB4" w:rsidR="005B42A0" w:rsidRPr="00897FD8" w:rsidRDefault="00792CE5" w:rsidP="00F3154C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497</w:t>
            </w:r>
          </w:p>
        </w:tc>
        <w:tc>
          <w:tcPr>
            <w:tcW w:w="3119" w:type="dxa"/>
          </w:tcPr>
          <w:p w14:paraId="323C6EDC" w14:textId="75959C9B" w:rsidR="005B42A0" w:rsidRPr="00897FD8" w:rsidRDefault="00792CE5" w:rsidP="00F3154C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.014</w:t>
            </w:r>
          </w:p>
        </w:tc>
      </w:tr>
      <w:tr w:rsidR="005B42A0" w:rsidRPr="00897FD8" w14:paraId="4617157D" w14:textId="77777777" w:rsidTr="00F3154C">
        <w:trPr>
          <w:jc w:val="center"/>
        </w:trPr>
        <w:tc>
          <w:tcPr>
            <w:tcW w:w="2552" w:type="dxa"/>
          </w:tcPr>
          <w:p w14:paraId="64950284" w14:textId="6911F49D" w:rsidR="005B42A0" w:rsidRPr="00897FD8" w:rsidRDefault="005B42A0" w:rsidP="00C92F63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V</w:t>
            </w:r>
            <w:r>
              <w:rPr>
                <w:rFonts w:ascii="Times New Roman" w:hAnsi="Times New Roman" w:cs="Times New Roman"/>
                <w:szCs w:val="21"/>
              </w:rPr>
              <w:t>FAI</w:t>
            </w:r>
          </w:p>
        </w:tc>
        <w:tc>
          <w:tcPr>
            <w:tcW w:w="2552" w:type="dxa"/>
          </w:tcPr>
          <w:p w14:paraId="438E6A07" w14:textId="395210A2" w:rsidR="005B42A0" w:rsidRPr="00897FD8" w:rsidRDefault="00792CE5" w:rsidP="00F3154C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123</w:t>
            </w:r>
          </w:p>
        </w:tc>
        <w:tc>
          <w:tcPr>
            <w:tcW w:w="3119" w:type="dxa"/>
          </w:tcPr>
          <w:p w14:paraId="498673D9" w14:textId="3FAC8B50" w:rsidR="005B42A0" w:rsidRPr="00897FD8" w:rsidRDefault="00792CE5" w:rsidP="00F3154C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  <w:r>
              <w:rPr>
                <w:rFonts w:ascii="Times New Roman" w:hAnsi="Times New Roman" w:cs="Times New Roman"/>
                <w:szCs w:val="21"/>
              </w:rPr>
              <w:t>.157</w:t>
            </w:r>
          </w:p>
        </w:tc>
      </w:tr>
      <w:tr w:rsidR="005B42A0" w:rsidRPr="00897FD8" w14:paraId="3D2F6C4A" w14:textId="77777777" w:rsidTr="00F3154C">
        <w:trPr>
          <w:jc w:val="center"/>
        </w:trPr>
        <w:tc>
          <w:tcPr>
            <w:tcW w:w="2552" w:type="dxa"/>
          </w:tcPr>
          <w:p w14:paraId="7EA02516" w14:textId="7DAEC656" w:rsidR="005B42A0" w:rsidRPr="00897FD8" w:rsidRDefault="005B42A0" w:rsidP="00C92F63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L</w:t>
            </w:r>
            <w:r>
              <w:rPr>
                <w:rFonts w:ascii="Times New Roman" w:hAnsi="Times New Roman" w:cs="Times New Roman"/>
                <w:szCs w:val="21"/>
              </w:rPr>
              <w:t>3 SMA</w:t>
            </w:r>
          </w:p>
        </w:tc>
        <w:tc>
          <w:tcPr>
            <w:tcW w:w="2552" w:type="dxa"/>
          </w:tcPr>
          <w:p w14:paraId="60BBC489" w14:textId="3E4F3869" w:rsidR="005B42A0" w:rsidRPr="00897FD8" w:rsidRDefault="00792CE5" w:rsidP="00F3154C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432</w:t>
            </w:r>
          </w:p>
        </w:tc>
        <w:tc>
          <w:tcPr>
            <w:tcW w:w="3119" w:type="dxa"/>
          </w:tcPr>
          <w:p w14:paraId="1E6FAC3D" w14:textId="41A7D03D" w:rsidR="005B42A0" w:rsidRPr="00897FD8" w:rsidRDefault="00792CE5" w:rsidP="00F3154C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.317</w:t>
            </w:r>
          </w:p>
        </w:tc>
      </w:tr>
      <w:tr w:rsidR="005B42A0" w:rsidRPr="00897FD8" w14:paraId="3132F42C" w14:textId="77777777" w:rsidTr="00F3154C">
        <w:trPr>
          <w:jc w:val="center"/>
        </w:trPr>
        <w:tc>
          <w:tcPr>
            <w:tcW w:w="2552" w:type="dxa"/>
          </w:tcPr>
          <w:p w14:paraId="5F5A1B56" w14:textId="724E73DE" w:rsidR="005B42A0" w:rsidRPr="00897FD8" w:rsidRDefault="005B42A0" w:rsidP="00C92F63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L</w:t>
            </w:r>
            <w:r>
              <w:rPr>
                <w:rFonts w:ascii="Times New Roman" w:hAnsi="Times New Roman" w:cs="Times New Roman"/>
                <w:szCs w:val="21"/>
              </w:rPr>
              <w:t>3 SMD</w:t>
            </w:r>
          </w:p>
        </w:tc>
        <w:tc>
          <w:tcPr>
            <w:tcW w:w="2552" w:type="dxa"/>
          </w:tcPr>
          <w:p w14:paraId="1ED7A4E3" w14:textId="36949DEB" w:rsidR="005B42A0" w:rsidRPr="00897FD8" w:rsidRDefault="00792CE5" w:rsidP="00F3154C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733</w:t>
            </w:r>
          </w:p>
        </w:tc>
        <w:tc>
          <w:tcPr>
            <w:tcW w:w="3119" w:type="dxa"/>
          </w:tcPr>
          <w:p w14:paraId="51DD487E" w14:textId="70677D4B" w:rsidR="005B42A0" w:rsidRPr="00897FD8" w:rsidRDefault="00792CE5" w:rsidP="00F3154C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364</w:t>
            </w:r>
          </w:p>
        </w:tc>
      </w:tr>
      <w:tr w:rsidR="005B42A0" w:rsidRPr="00897FD8" w14:paraId="776E396B" w14:textId="77777777" w:rsidTr="00F3154C">
        <w:trPr>
          <w:jc w:val="center"/>
        </w:trPr>
        <w:tc>
          <w:tcPr>
            <w:tcW w:w="2552" w:type="dxa"/>
          </w:tcPr>
          <w:p w14:paraId="0ACE1321" w14:textId="37C3C381" w:rsidR="005B42A0" w:rsidRPr="00897FD8" w:rsidRDefault="005B42A0" w:rsidP="00C92F63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L</w:t>
            </w:r>
            <w:r>
              <w:rPr>
                <w:rFonts w:ascii="Times New Roman" w:hAnsi="Times New Roman" w:cs="Times New Roman"/>
                <w:szCs w:val="21"/>
              </w:rPr>
              <w:t>3 SMI</w:t>
            </w:r>
          </w:p>
        </w:tc>
        <w:tc>
          <w:tcPr>
            <w:tcW w:w="2552" w:type="dxa"/>
          </w:tcPr>
          <w:p w14:paraId="1EC095FB" w14:textId="1A3DC77D" w:rsidR="005B42A0" w:rsidRPr="00897FD8" w:rsidRDefault="00792CE5" w:rsidP="00F3154C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466</w:t>
            </w:r>
          </w:p>
        </w:tc>
        <w:tc>
          <w:tcPr>
            <w:tcW w:w="3119" w:type="dxa"/>
          </w:tcPr>
          <w:p w14:paraId="5D46927A" w14:textId="230CB2D8" w:rsidR="005B42A0" w:rsidRPr="00897FD8" w:rsidRDefault="00792CE5" w:rsidP="00F3154C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.147</w:t>
            </w:r>
          </w:p>
        </w:tc>
      </w:tr>
      <w:tr w:rsidR="005B42A0" w:rsidRPr="00897FD8" w14:paraId="6A262D85" w14:textId="77777777" w:rsidTr="00F3154C">
        <w:trPr>
          <w:jc w:val="center"/>
        </w:trPr>
        <w:tc>
          <w:tcPr>
            <w:tcW w:w="2552" w:type="dxa"/>
          </w:tcPr>
          <w:p w14:paraId="5A9DBBAD" w14:textId="63A9C292" w:rsidR="005B42A0" w:rsidRPr="00897FD8" w:rsidRDefault="005B42A0" w:rsidP="00C92F63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T</w:t>
            </w:r>
            <w:r>
              <w:rPr>
                <w:rFonts w:ascii="Times New Roman" w:hAnsi="Times New Roman" w:cs="Times New Roman"/>
                <w:szCs w:val="21"/>
              </w:rPr>
              <w:t>FA</w:t>
            </w:r>
          </w:p>
        </w:tc>
        <w:tc>
          <w:tcPr>
            <w:tcW w:w="2552" w:type="dxa"/>
          </w:tcPr>
          <w:p w14:paraId="7035B4C9" w14:textId="2777F858" w:rsidR="005B42A0" w:rsidRPr="00897FD8" w:rsidRDefault="00792CE5" w:rsidP="00F3154C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234</w:t>
            </w:r>
          </w:p>
        </w:tc>
        <w:tc>
          <w:tcPr>
            <w:tcW w:w="3119" w:type="dxa"/>
          </w:tcPr>
          <w:p w14:paraId="57657429" w14:textId="7F127C5F" w:rsidR="005B42A0" w:rsidRPr="00897FD8" w:rsidRDefault="00792CE5" w:rsidP="00F3154C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.265</w:t>
            </w:r>
          </w:p>
        </w:tc>
      </w:tr>
      <w:tr w:rsidR="005B42A0" w:rsidRPr="00897FD8" w14:paraId="4E8BB3BD" w14:textId="77777777" w:rsidTr="00F3154C">
        <w:trPr>
          <w:jc w:val="center"/>
        </w:trPr>
        <w:tc>
          <w:tcPr>
            <w:tcW w:w="2552" w:type="dxa"/>
          </w:tcPr>
          <w:p w14:paraId="02E1A7C4" w14:textId="0C9A7564" w:rsidR="005B42A0" w:rsidRDefault="005B42A0" w:rsidP="00C92F63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T</w:t>
            </w:r>
            <w:r>
              <w:rPr>
                <w:rFonts w:ascii="Times New Roman" w:hAnsi="Times New Roman" w:cs="Times New Roman"/>
                <w:szCs w:val="21"/>
              </w:rPr>
              <w:t>FAI</w:t>
            </w:r>
          </w:p>
        </w:tc>
        <w:tc>
          <w:tcPr>
            <w:tcW w:w="2552" w:type="dxa"/>
          </w:tcPr>
          <w:p w14:paraId="25EDB54A" w14:textId="614510CB" w:rsidR="005B42A0" w:rsidRPr="00897FD8" w:rsidRDefault="00792CE5" w:rsidP="00F3154C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230</w:t>
            </w:r>
          </w:p>
        </w:tc>
        <w:tc>
          <w:tcPr>
            <w:tcW w:w="3119" w:type="dxa"/>
          </w:tcPr>
          <w:p w14:paraId="2B509C5F" w14:textId="0CAE65D6" w:rsidR="005B42A0" w:rsidRPr="00897FD8" w:rsidRDefault="00792CE5" w:rsidP="00F3154C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.332</w:t>
            </w:r>
          </w:p>
        </w:tc>
      </w:tr>
      <w:tr w:rsidR="005B42A0" w:rsidRPr="00897FD8" w14:paraId="575C234B" w14:textId="77777777" w:rsidTr="00F3154C">
        <w:trPr>
          <w:jc w:val="center"/>
        </w:trPr>
        <w:tc>
          <w:tcPr>
            <w:tcW w:w="2552" w:type="dxa"/>
          </w:tcPr>
          <w:p w14:paraId="607B4196" w14:textId="62E7112D" w:rsidR="005B42A0" w:rsidRDefault="005B42A0" w:rsidP="00C92F63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V</w:t>
            </w:r>
            <w:r>
              <w:rPr>
                <w:rFonts w:ascii="Times New Roman" w:hAnsi="Times New Roman" w:cs="Times New Roman"/>
                <w:szCs w:val="21"/>
              </w:rPr>
              <w:t>FA/SFA</w:t>
            </w:r>
          </w:p>
        </w:tc>
        <w:tc>
          <w:tcPr>
            <w:tcW w:w="2552" w:type="dxa"/>
          </w:tcPr>
          <w:p w14:paraId="738FEEDB" w14:textId="0C8DDF36" w:rsidR="005B42A0" w:rsidRPr="00897FD8" w:rsidRDefault="00792CE5" w:rsidP="00F3154C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549</w:t>
            </w:r>
          </w:p>
        </w:tc>
        <w:tc>
          <w:tcPr>
            <w:tcW w:w="3119" w:type="dxa"/>
          </w:tcPr>
          <w:p w14:paraId="73CB3FD1" w14:textId="132462E4" w:rsidR="005B42A0" w:rsidRPr="00897FD8" w:rsidRDefault="00792CE5" w:rsidP="00F3154C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821</w:t>
            </w:r>
          </w:p>
        </w:tc>
      </w:tr>
      <w:tr w:rsidR="005B42A0" w:rsidRPr="00897FD8" w14:paraId="32600C06" w14:textId="77777777" w:rsidTr="00F3154C">
        <w:trPr>
          <w:jc w:val="center"/>
        </w:trPr>
        <w:tc>
          <w:tcPr>
            <w:tcW w:w="2552" w:type="dxa"/>
          </w:tcPr>
          <w:p w14:paraId="04C2E385" w14:textId="7DC49B18" w:rsidR="005B42A0" w:rsidRDefault="005B42A0" w:rsidP="00C92F63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V</w:t>
            </w:r>
            <w:r>
              <w:rPr>
                <w:rFonts w:ascii="Times New Roman" w:hAnsi="Times New Roman" w:cs="Times New Roman"/>
                <w:szCs w:val="21"/>
              </w:rPr>
              <w:t>FD/SFD</w:t>
            </w:r>
          </w:p>
        </w:tc>
        <w:tc>
          <w:tcPr>
            <w:tcW w:w="2552" w:type="dxa"/>
          </w:tcPr>
          <w:p w14:paraId="439F0EAD" w14:textId="3DB5E804" w:rsidR="005B42A0" w:rsidRPr="00897FD8" w:rsidRDefault="00792CE5" w:rsidP="00F3154C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762</w:t>
            </w:r>
          </w:p>
        </w:tc>
        <w:tc>
          <w:tcPr>
            <w:tcW w:w="3119" w:type="dxa"/>
          </w:tcPr>
          <w:p w14:paraId="4802E6E0" w14:textId="5AB9E19E" w:rsidR="005B42A0" w:rsidRPr="00897FD8" w:rsidRDefault="00792CE5" w:rsidP="00F3154C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313</w:t>
            </w:r>
          </w:p>
        </w:tc>
      </w:tr>
    </w:tbl>
    <w:p w14:paraId="4D8E46AB" w14:textId="24528C5D" w:rsidR="007322F3" w:rsidRPr="00897FD8" w:rsidRDefault="00897FD8">
      <w:pPr>
        <w:rPr>
          <w:rFonts w:ascii="Times New Roman" w:hAnsi="Times New Roman" w:cs="Times New Roman"/>
          <w:szCs w:val="21"/>
        </w:rPr>
      </w:pPr>
      <w:r w:rsidRPr="00897FD8">
        <w:rPr>
          <w:rFonts w:ascii="Times New Roman" w:hAnsi="Times New Roman" w:cs="Times New Roman"/>
          <w:szCs w:val="21"/>
        </w:rPr>
        <w:t>Note: VIF</w:t>
      </w:r>
      <w:r>
        <w:rPr>
          <w:rFonts w:ascii="Times New Roman" w:hAnsi="Times New Roman" w:cs="Times New Roman"/>
          <w:szCs w:val="21"/>
        </w:rPr>
        <w:t xml:space="preserve"> </w:t>
      </w:r>
      <w:bookmarkStart w:id="0" w:name="OLE_LINK7"/>
      <w:r>
        <w:rPr>
          <w:rFonts w:ascii="Times New Roman" w:hAnsi="Times New Roman" w:cs="Times New Roman"/>
          <w:szCs w:val="21"/>
        </w:rPr>
        <w:t>&gt;</w:t>
      </w:r>
      <w:r w:rsidRPr="00897FD8">
        <w:rPr>
          <w:rFonts w:ascii="Times New Roman" w:hAnsi="Times New Roman" w:cs="Times New Roman"/>
          <w:szCs w:val="21"/>
        </w:rPr>
        <w:t>10 or tolerance</w:t>
      </w:r>
      <w:r>
        <w:rPr>
          <w:rFonts w:ascii="Times New Roman" w:hAnsi="Times New Roman" w:cs="Times New Roman"/>
          <w:szCs w:val="21"/>
        </w:rPr>
        <w:t xml:space="preserve"> &lt;</w:t>
      </w:r>
      <w:r w:rsidRPr="00897FD8">
        <w:rPr>
          <w:rFonts w:ascii="Times New Roman" w:hAnsi="Times New Roman" w:cs="Times New Roman"/>
          <w:szCs w:val="21"/>
        </w:rPr>
        <w:t xml:space="preserve"> 0.1</w:t>
      </w:r>
      <w:bookmarkEnd w:id="0"/>
      <w:r w:rsidRPr="00897FD8">
        <w:rPr>
          <w:rFonts w:ascii="Times New Roman" w:hAnsi="Times New Roman" w:cs="Times New Roman"/>
          <w:szCs w:val="21"/>
        </w:rPr>
        <w:t xml:space="preserve"> was considered as collinearity existence.</w:t>
      </w:r>
    </w:p>
    <w:sectPr w:rsidR="007322F3" w:rsidRPr="00897FD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7FD8"/>
    <w:rsid w:val="000035EB"/>
    <w:rsid w:val="00013E52"/>
    <w:rsid w:val="000157DC"/>
    <w:rsid w:val="00062A0C"/>
    <w:rsid w:val="0006762B"/>
    <w:rsid w:val="000704A0"/>
    <w:rsid w:val="00073949"/>
    <w:rsid w:val="00086FCA"/>
    <w:rsid w:val="000B0017"/>
    <w:rsid w:val="000B5C74"/>
    <w:rsid w:val="000E3703"/>
    <w:rsid w:val="00123E4D"/>
    <w:rsid w:val="00126B36"/>
    <w:rsid w:val="0014102F"/>
    <w:rsid w:val="00152924"/>
    <w:rsid w:val="00190C1A"/>
    <w:rsid w:val="00204F94"/>
    <w:rsid w:val="002870EA"/>
    <w:rsid w:val="002D0C89"/>
    <w:rsid w:val="002E44FF"/>
    <w:rsid w:val="003477CC"/>
    <w:rsid w:val="00350341"/>
    <w:rsid w:val="003A63C6"/>
    <w:rsid w:val="003B2491"/>
    <w:rsid w:val="004514FE"/>
    <w:rsid w:val="00482D59"/>
    <w:rsid w:val="00494F8F"/>
    <w:rsid w:val="004B19E8"/>
    <w:rsid w:val="005746E3"/>
    <w:rsid w:val="005B2718"/>
    <w:rsid w:val="005B42A0"/>
    <w:rsid w:val="005E74F8"/>
    <w:rsid w:val="00602730"/>
    <w:rsid w:val="006558AE"/>
    <w:rsid w:val="00725B5F"/>
    <w:rsid w:val="007322F3"/>
    <w:rsid w:val="007671E1"/>
    <w:rsid w:val="00792CE5"/>
    <w:rsid w:val="00797D17"/>
    <w:rsid w:val="007B2E69"/>
    <w:rsid w:val="007D6C38"/>
    <w:rsid w:val="0080290A"/>
    <w:rsid w:val="0084380B"/>
    <w:rsid w:val="00866C6E"/>
    <w:rsid w:val="00877948"/>
    <w:rsid w:val="008803C1"/>
    <w:rsid w:val="00897FD8"/>
    <w:rsid w:val="008A5A25"/>
    <w:rsid w:val="0097094C"/>
    <w:rsid w:val="0098569C"/>
    <w:rsid w:val="00986EA3"/>
    <w:rsid w:val="00991916"/>
    <w:rsid w:val="009D0265"/>
    <w:rsid w:val="009D5E95"/>
    <w:rsid w:val="009E59DF"/>
    <w:rsid w:val="009F3733"/>
    <w:rsid w:val="00A345D4"/>
    <w:rsid w:val="00A34AF3"/>
    <w:rsid w:val="00AC3A92"/>
    <w:rsid w:val="00AD5357"/>
    <w:rsid w:val="00B24866"/>
    <w:rsid w:val="00BB015E"/>
    <w:rsid w:val="00BB1F57"/>
    <w:rsid w:val="00BD02B7"/>
    <w:rsid w:val="00C132CD"/>
    <w:rsid w:val="00C56D39"/>
    <w:rsid w:val="00C5755B"/>
    <w:rsid w:val="00C675FC"/>
    <w:rsid w:val="00C92F63"/>
    <w:rsid w:val="00CA6DB3"/>
    <w:rsid w:val="00CC4C24"/>
    <w:rsid w:val="00CD2B28"/>
    <w:rsid w:val="00D5529C"/>
    <w:rsid w:val="00D55A92"/>
    <w:rsid w:val="00D81494"/>
    <w:rsid w:val="00DB7176"/>
    <w:rsid w:val="00DC1759"/>
    <w:rsid w:val="00DC2E4C"/>
    <w:rsid w:val="00DD4379"/>
    <w:rsid w:val="00DD60AA"/>
    <w:rsid w:val="00DE6D4E"/>
    <w:rsid w:val="00E04814"/>
    <w:rsid w:val="00E10B1D"/>
    <w:rsid w:val="00E31B26"/>
    <w:rsid w:val="00E44F93"/>
    <w:rsid w:val="00E6173D"/>
    <w:rsid w:val="00EC7E22"/>
    <w:rsid w:val="00F32777"/>
    <w:rsid w:val="00F37203"/>
    <w:rsid w:val="00F56867"/>
    <w:rsid w:val="00F57EC0"/>
    <w:rsid w:val="00FA502F"/>
    <w:rsid w:val="00FA5056"/>
    <w:rsid w:val="00FB5542"/>
    <w:rsid w:val="00FC43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875E3AA"/>
  <w15:chartTrackingRefBased/>
  <w15:docId w15:val="{7BAEE15D-2B92-F742-BE31-87D1DE5DBE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97FD8"/>
    <w:pPr>
      <w:widowControl w:val="0"/>
      <w:jc w:val="both"/>
    </w:pPr>
    <w:rPr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897FD8"/>
    <w:pPr>
      <w:ind w:firstLineChars="200" w:firstLine="420"/>
    </w:pPr>
  </w:style>
  <w:style w:type="table" w:styleId="a4">
    <w:name w:val="Table Grid"/>
    <w:basedOn w:val="a1"/>
    <w:uiPriority w:val="39"/>
    <w:rsid w:val="00897FD8"/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111</Words>
  <Characters>634</Characters>
  <Application>Microsoft Office Word</Application>
  <DocSecurity>0</DocSecurity>
  <Lines>5</Lines>
  <Paragraphs>1</Paragraphs>
  <ScaleCrop>false</ScaleCrop>
  <Company/>
  <LinksUpToDate>false</LinksUpToDate>
  <CharactersWithSpaces>7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_KAI</dc:creator>
  <cp:keywords/>
  <dc:description/>
  <cp:lastModifiedBy>_KAI</cp:lastModifiedBy>
  <cp:revision>4</cp:revision>
  <dcterms:created xsi:type="dcterms:W3CDTF">2023-02-20T05:12:00Z</dcterms:created>
  <dcterms:modified xsi:type="dcterms:W3CDTF">2024-03-13T04:37:00Z</dcterms:modified>
</cp:coreProperties>
</file>